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15FE1" w14:textId="6DDBF87C" w:rsidR="00B01765" w:rsidRPr="002B127F" w:rsidRDefault="002B127F">
      <w:pPr>
        <w:rPr>
          <w:b/>
        </w:rPr>
      </w:pPr>
      <w:r w:rsidRPr="002B127F">
        <w:rPr>
          <w:b/>
        </w:rPr>
        <w:t>Additional File</w:t>
      </w:r>
      <w:r w:rsidR="00E36013">
        <w:rPr>
          <w:b/>
        </w:rPr>
        <w:t xml:space="preserve"> 1</w:t>
      </w:r>
      <w:r w:rsidRPr="002B127F">
        <w:rPr>
          <w:b/>
        </w:rPr>
        <w:t>: Data extraction items and defini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42"/>
        <w:gridCol w:w="5472"/>
      </w:tblGrid>
      <w:tr w:rsidR="009E1649" w:rsidRPr="003B5DBF" w14:paraId="43F965C3" w14:textId="77777777" w:rsidTr="008A4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top w:val="nil"/>
            </w:tcBorders>
          </w:tcPr>
          <w:p w14:paraId="22062C25" w14:textId="36D1C336" w:rsidR="00080301" w:rsidRPr="003B5DBF" w:rsidRDefault="00C1784A" w:rsidP="00B01765">
            <w:pPr>
              <w:spacing w:beforeLines="100" w:before="312"/>
              <w:rPr>
                <w:u w:val="single"/>
              </w:rPr>
            </w:pPr>
            <w:r>
              <w:rPr>
                <w:u w:val="single"/>
              </w:rPr>
              <w:t>PURPOSE</w:t>
            </w:r>
          </w:p>
        </w:tc>
        <w:tc>
          <w:tcPr>
            <w:tcW w:w="5472" w:type="dxa"/>
            <w:tcBorders>
              <w:top w:val="nil"/>
            </w:tcBorders>
          </w:tcPr>
          <w:p w14:paraId="61D859C9" w14:textId="77777777" w:rsidR="00080301" w:rsidRPr="003B5DBF" w:rsidRDefault="00080301" w:rsidP="009E16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227B" w:rsidRPr="003B5DBF" w14:paraId="0FF00DBC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51C1B957" w14:textId="77777777" w:rsidR="004D227B" w:rsidRPr="003B5DBF" w:rsidRDefault="004D227B" w:rsidP="004D227B">
            <w:pPr>
              <w:pStyle w:val="ListParagraph"/>
              <w:numPr>
                <w:ilvl w:val="0"/>
                <w:numId w:val="21"/>
              </w:numPr>
              <w:jc w:val="left"/>
              <w:rPr>
                <w:b w:val="0"/>
              </w:rPr>
            </w:pPr>
            <w:r w:rsidRPr="003B5DBF">
              <w:rPr>
                <w:b w:val="0"/>
              </w:rPr>
              <w:t>Identify barriers and facilitators</w:t>
            </w:r>
          </w:p>
        </w:tc>
      </w:tr>
      <w:tr w:rsidR="004D227B" w:rsidRPr="003B5DBF" w14:paraId="791CC203" w14:textId="77777777" w:rsidTr="008A484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074B9195" w14:textId="77777777" w:rsidR="004D227B" w:rsidRPr="003B5DBF" w:rsidRDefault="004D227B" w:rsidP="004D227B">
            <w:pPr>
              <w:pStyle w:val="ListParagraph"/>
              <w:numPr>
                <w:ilvl w:val="0"/>
                <w:numId w:val="21"/>
              </w:numPr>
              <w:jc w:val="left"/>
              <w:rPr>
                <w:b w:val="0"/>
              </w:rPr>
            </w:pPr>
            <w:r w:rsidRPr="003B5DBF">
              <w:rPr>
                <w:b w:val="0"/>
              </w:rPr>
              <w:t>Inform data collection</w:t>
            </w:r>
          </w:p>
        </w:tc>
      </w:tr>
      <w:tr w:rsidR="004D227B" w:rsidRPr="003B5DBF" w14:paraId="0095D415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5F4BF8D4" w14:textId="77777777" w:rsidR="004D227B" w:rsidRPr="003B5DBF" w:rsidRDefault="004D227B" w:rsidP="004D227B">
            <w:pPr>
              <w:pStyle w:val="ListParagraph"/>
              <w:numPr>
                <w:ilvl w:val="0"/>
                <w:numId w:val="21"/>
              </w:numPr>
              <w:jc w:val="left"/>
              <w:rPr>
                <w:b w:val="0"/>
              </w:rPr>
            </w:pPr>
            <w:r w:rsidRPr="003B5DBF">
              <w:rPr>
                <w:b w:val="0"/>
              </w:rPr>
              <w:t>Guide implementation planning</w:t>
            </w:r>
          </w:p>
        </w:tc>
      </w:tr>
      <w:tr w:rsidR="004D227B" w:rsidRPr="003B5DBF" w14:paraId="070B1F30" w14:textId="77777777" w:rsidTr="008A484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0EF5CECC" w14:textId="77777777" w:rsidR="004D227B" w:rsidRPr="003B5DBF" w:rsidRDefault="004D227B" w:rsidP="004D227B">
            <w:pPr>
              <w:pStyle w:val="ListParagraph"/>
              <w:numPr>
                <w:ilvl w:val="0"/>
                <w:numId w:val="21"/>
              </w:numPr>
              <w:jc w:val="left"/>
              <w:rPr>
                <w:b w:val="0"/>
              </w:rPr>
            </w:pPr>
            <w:r w:rsidRPr="003B5DBF">
              <w:rPr>
                <w:b w:val="0"/>
              </w:rPr>
              <w:t>Enhance conceptual clarity</w:t>
            </w:r>
          </w:p>
        </w:tc>
      </w:tr>
      <w:tr w:rsidR="004D227B" w:rsidRPr="003B5DBF" w14:paraId="42C20A8C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50B82075" w14:textId="77777777" w:rsidR="004D227B" w:rsidRPr="003B5DBF" w:rsidRDefault="004D227B" w:rsidP="004D227B">
            <w:pPr>
              <w:pStyle w:val="ListParagraph"/>
              <w:numPr>
                <w:ilvl w:val="0"/>
                <w:numId w:val="21"/>
              </w:numPr>
              <w:jc w:val="left"/>
              <w:rPr>
                <w:b w:val="0"/>
              </w:rPr>
            </w:pPr>
            <w:r w:rsidRPr="003B5DBF">
              <w:rPr>
                <w:b w:val="0"/>
              </w:rPr>
              <w:t>Specify process of implementation</w:t>
            </w:r>
          </w:p>
        </w:tc>
      </w:tr>
      <w:tr w:rsidR="004D227B" w:rsidRPr="003B5DBF" w14:paraId="1EAB16EF" w14:textId="77777777" w:rsidTr="008A484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291B7D85" w14:textId="77777777" w:rsidR="004D227B" w:rsidRPr="003B5DBF" w:rsidRDefault="004D227B" w:rsidP="004D227B">
            <w:pPr>
              <w:pStyle w:val="ListParagraph"/>
              <w:numPr>
                <w:ilvl w:val="0"/>
                <w:numId w:val="21"/>
              </w:numPr>
              <w:jc w:val="left"/>
              <w:rPr>
                <w:b w:val="0"/>
              </w:rPr>
            </w:pPr>
            <w:r w:rsidRPr="003B5DBF">
              <w:rPr>
                <w:b w:val="0"/>
              </w:rPr>
              <w:t>Frame evaluation</w:t>
            </w:r>
          </w:p>
        </w:tc>
      </w:tr>
      <w:tr w:rsidR="004D227B" w:rsidRPr="003B5DBF" w14:paraId="7E1BE78B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249B8A78" w14:textId="77777777" w:rsidR="004D227B" w:rsidRPr="003B5DBF" w:rsidRDefault="004D227B" w:rsidP="004D227B">
            <w:pPr>
              <w:pStyle w:val="ListParagraph"/>
              <w:numPr>
                <w:ilvl w:val="0"/>
                <w:numId w:val="21"/>
              </w:numPr>
              <w:jc w:val="left"/>
              <w:rPr>
                <w:b w:val="0"/>
              </w:rPr>
            </w:pPr>
            <w:r w:rsidRPr="003B5DBF">
              <w:rPr>
                <w:b w:val="0"/>
              </w:rPr>
              <w:t>Inform data analysis</w:t>
            </w:r>
          </w:p>
        </w:tc>
      </w:tr>
      <w:tr w:rsidR="004D227B" w:rsidRPr="003B5DBF" w14:paraId="73F8155A" w14:textId="77777777" w:rsidTr="008A484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0F8ECA6B" w14:textId="77777777" w:rsidR="004D227B" w:rsidRPr="003B5DBF" w:rsidRDefault="004D227B" w:rsidP="004D227B">
            <w:pPr>
              <w:pStyle w:val="ListParagraph"/>
              <w:numPr>
                <w:ilvl w:val="0"/>
                <w:numId w:val="21"/>
              </w:numPr>
              <w:jc w:val="left"/>
              <w:rPr>
                <w:b w:val="0"/>
              </w:rPr>
            </w:pPr>
            <w:r w:rsidRPr="003B5DBF">
              <w:rPr>
                <w:b w:val="0"/>
              </w:rPr>
              <w:t>Guide design or selection of IS Strategies</w:t>
            </w:r>
          </w:p>
        </w:tc>
      </w:tr>
      <w:tr w:rsidR="004D227B" w:rsidRPr="003B5DBF" w14:paraId="42717306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0F581D87" w14:textId="77777777" w:rsidR="004D227B" w:rsidRPr="003B5DBF" w:rsidRDefault="004D227B" w:rsidP="004D227B">
            <w:pPr>
              <w:pStyle w:val="ListParagraph"/>
              <w:numPr>
                <w:ilvl w:val="0"/>
                <w:numId w:val="21"/>
              </w:numPr>
              <w:rPr>
                <w:b w:val="0"/>
              </w:rPr>
            </w:pPr>
            <w:r w:rsidRPr="003B5DBF">
              <w:rPr>
                <w:b w:val="0"/>
              </w:rPr>
              <w:t>Specify relationship between constructs</w:t>
            </w:r>
          </w:p>
        </w:tc>
      </w:tr>
      <w:tr w:rsidR="00302270" w:rsidRPr="003B5DBF" w14:paraId="32E2C3DC" w14:textId="77777777" w:rsidTr="008A484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155682C0" w14:textId="6EE7A720" w:rsidR="00302270" w:rsidRPr="003B5DBF" w:rsidRDefault="00C1784A" w:rsidP="00C1784A">
            <w:r>
              <w:rPr>
                <w:u w:val="single"/>
              </w:rPr>
              <w:t>CHARACTERISTICS</w:t>
            </w:r>
            <w:r w:rsidR="00302270" w:rsidRPr="003B5DBF">
              <w:rPr>
                <w:u w:val="single"/>
              </w:rPr>
              <w:t xml:space="preserve"> </w:t>
            </w:r>
            <w:r>
              <w:rPr>
                <w:u w:val="single"/>
              </w:rPr>
              <w:t>OF</w:t>
            </w:r>
            <w:r w:rsidR="00302270" w:rsidRPr="003B5DBF">
              <w:rPr>
                <w:u w:val="single"/>
              </w:rPr>
              <w:t xml:space="preserve"> </w:t>
            </w:r>
            <w:r>
              <w:rPr>
                <w:u w:val="single"/>
              </w:rPr>
              <w:t>THEORIES</w:t>
            </w:r>
            <w:r w:rsidR="00302270" w:rsidRPr="003B5DBF">
              <w:rPr>
                <w:u w:val="single"/>
              </w:rPr>
              <w:t xml:space="preserve">, </w:t>
            </w:r>
            <w:r>
              <w:rPr>
                <w:u w:val="single"/>
              </w:rPr>
              <w:t>MODELS</w:t>
            </w:r>
            <w:r w:rsidR="00302270" w:rsidRPr="003B5DBF">
              <w:rPr>
                <w:u w:val="single"/>
              </w:rPr>
              <w:t xml:space="preserve"> </w:t>
            </w:r>
            <w:r>
              <w:rPr>
                <w:u w:val="single"/>
              </w:rPr>
              <w:t>AND FRAMEWORKS</w:t>
            </w:r>
            <w:r w:rsidR="00302270" w:rsidRPr="003B5DBF">
              <w:rPr>
                <w:u w:val="single"/>
              </w:rPr>
              <w:t xml:space="preserve"> (TMFs)</w:t>
            </w:r>
          </w:p>
        </w:tc>
      </w:tr>
      <w:tr w:rsidR="009E1649" w14:paraId="3D9B98BF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</w:tcPr>
          <w:p w14:paraId="4080AD08" w14:textId="77777777" w:rsidR="00080301" w:rsidRDefault="00080301" w:rsidP="009E1649">
            <w:pPr>
              <w:pStyle w:val="ListParagraph"/>
              <w:numPr>
                <w:ilvl w:val="0"/>
                <w:numId w:val="14"/>
              </w:numPr>
            </w:pPr>
            <w:r>
              <w:t>TMFs category</w:t>
            </w:r>
          </w:p>
        </w:tc>
        <w:tc>
          <w:tcPr>
            <w:tcW w:w="5472" w:type="dxa"/>
          </w:tcPr>
          <w:p w14:paraId="237AEB24" w14:textId="77777777" w:rsidR="00080301" w:rsidRDefault="00080301" w:rsidP="00AA5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1649" w:rsidRPr="003B5DBF" w14:paraId="66B64B32" w14:textId="77777777" w:rsidTr="008A484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153FBAF8" w14:textId="77777777" w:rsidR="00080301" w:rsidRPr="003B5DBF" w:rsidRDefault="00080301" w:rsidP="009E1649">
            <w:pPr>
              <w:pStyle w:val="ListParagraph"/>
              <w:numPr>
                <w:ilvl w:val="0"/>
                <w:numId w:val="11"/>
              </w:numPr>
            </w:pPr>
            <w:r w:rsidRPr="003B5DBF">
              <w:t>Determinant frameworks</w:t>
            </w:r>
          </w:p>
        </w:tc>
        <w:tc>
          <w:tcPr>
            <w:tcW w:w="547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F47EEE" w14:textId="77777777" w:rsidR="00080301" w:rsidRPr="003B5DBF" w:rsidRDefault="004D227B" w:rsidP="00C178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5DBF">
              <w:t>Classes or domains of determinants that are hypothesized or have been found to influence implementation outcomes</w:t>
            </w:r>
          </w:p>
        </w:tc>
      </w:tr>
      <w:tr w:rsidR="009E1649" w:rsidRPr="003B5DBF" w14:paraId="42D3999D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7A6FBC17" w14:textId="77777777" w:rsidR="00080301" w:rsidRPr="003B5DBF" w:rsidRDefault="00080301" w:rsidP="009E1649">
            <w:pPr>
              <w:pStyle w:val="ListParagraph"/>
              <w:numPr>
                <w:ilvl w:val="0"/>
                <w:numId w:val="11"/>
              </w:numPr>
            </w:pPr>
            <w:r w:rsidRPr="003B5DBF">
              <w:t>Evaluation frameworks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2B8FB305" w14:textId="77777777" w:rsidR="00080301" w:rsidRPr="003B5DBF" w:rsidRDefault="004D227B" w:rsidP="00C178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DBF">
              <w:t>Provide a structure for evaluating implementation endeavors</w:t>
            </w:r>
          </w:p>
        </w:tc>
      </w:tr>
      <w:tr w:rsidR="009E1649" w:rsidRPr="003B5DBF" w14:paraId="0E452BD3" w14:textId="77777777" w:rsidTr="008A484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4AB8EADC" w14:textId="77777777" w:rsidR="00080301" w:rsidRPr="003B5DBF" w:rsidRDefault="00080301" w:rsidP="009E1649">
            <w:pPr>
              <w:pStyle w:val="ListParagraph"/>
              <w:numPr>
                <w:ilvl w:val="0"/>
                <w:numId w:val="11"/>
              </w:numPr>
            </w:pPr>
            <w:r w:rsidRPr="003B5DBF">
              <w:t>Strategy frameworks</w:t>
            </w:r>
          </w:p>
        </w:tc>
        <w:tc>
          <w:tcPr>
            <w:tcW w:w="547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16D70F" w14:textId="77777777" w:rsidR="00080301" w:rsidRPr="003B5DBF" w:rsidRDefault="004D227B" w:rsidP="00C178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5DBF">
              <w:t xml:space="preserve">Provide a structure </w:t>
            </w:r>
            <w:r w:rsidR="002B127F" w:rsidRPr="003B5DBF">
              <w:t xml:space="preserve">of implementation interventions </w:t>
            </w:r>
            <w:r w:rsidRPr="003B5DBF">
              <w:t xml:space="preserve">to facilitate the implementation process </w:t>
            </w:r>
          </w:p>
        </w:tc>
      </w:tr>
      <w:tr w:rsidR="009E1649" w:rsidRPr="003B5DBF" w14:paraId="4AAFAA22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0EAEFB2C" w14:textId="77777777" w:rsidR="00080301" w:rsidRPr="003B5DBF" w:rsidRDefault="00080301" w:rsidP="009E1649">
            <w:pPr>
              <w:pStyle w:val="ListParagraph"/>
              <w:numPr>
                <w:ilvl w:val="0"/>
                <w:numId w:val="11"/>
              </w:numPr>
            </w:pPr>
            <w:r w:rsidRPr="003B5DBF">
              <w:t>Measurement frameworks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69E67F54" w14:textId="77777777" w:rsidR="00080301" w:rsidRPr="003B5DBF" w:rsidRDefault="004D227B" w:rsidP="00C178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DBF">
              <w:t>Provide structured measurement metrics to implementation constructs or influential factors</w:t>
            </w:r>
          </w:p>
        </w:tc>
      </w:tr>
      <w:tr w:rsidR="009E1649" w:rsidRPr="003B5DBF" w14:paraId="195A7205" w14:textId="77777777" w:rsidTr="008A484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501EB46A" w14:textId="77777777" w:rsidR="00080301" w:rsidRPr="003B5DBF" w:rsidRDefault="00080301" w:rsidP="009E1649">
            <w:pPr>
              <w:pStyle w:val="ListParagraph"/>
              <w:numPr>
                <w:ilvl w:val="0"/>
                <w:numId w:val="11"/>
              </w:numPr>
            </w:pPr>
            <w:r w:rsidRPr="003B5DBF">
              <w:t>Process models</w:t>
            </w:r>
          </w:p>
        </w:tc>
        <w:tc>
          <w:tcPr>
            <w:tcW w:w="547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FC2D16" w14:textId="77777777" w:rsidR="00080301" w:rsidRPr="003B5DBF" w:rsidRDefault="004D227B" w:rsidP="00C178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5DBF">
              <w:t>Specify steps in the process of translating research into practice.</w:t>
            </w:r>
          </w:p>
        </w:tc>
      </w:tr>
      <w:tr w:rsidR="009E1649" w14:paraId="599D8B16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3DD4F92A" w14:textId="77777777" w:rsidR="00080301" w:rsidRDefault="00080301" w:rsidP="009E1649">
            <w:pPr>
              <w:pStyle w:val="ListParagraph"/>
              <w:numPr>
                <w:ilvl w:val="0"/>
                <w:numId w:val="14"/>
              </w:numPr>
            </w:pPr>
            <w:r>
              <w:t>Theoretical underpinning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2E67A7CF" w14:textId="77777777" w:rsidR="00080301" w:rsidRDefault="002B127F" w:rsidP="00C178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ether frameworks/models were built on grand theories or exited conceptual frameworks</w:t>
            </w:r>
          </w:p>
        </w:tc>
      </w:tr>
      <w:tr w:rsidR="00001253" w14:paraId="23C0FCF6" w14:textId="77777777" w:rsidTr="008A484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786DF286" w14:textId="3B713FED" w:rsidR="00001253" w:rsidRDefault="00001253" w:rsidP="009E1649">
            <w:pPr>
              <w:pStyle w:val="ListParagraph"/>
              <w:numPr>
                <w:ilvl w:val="0"/>
                <w:numId w:val="14"/>
              </w:numPr>
            </w:pPr>
            <w:r>
              <w:t>Theory level</w:t>
            </w:r>
          </w:p>
        </w:tc>
        <w:tc>
          <w:tcPr>
            <w:tcW w:w="547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FDE82E" w14:textId="4EA47B31" w:rsidR="00001253" w:rsidRDefault="00001253" w:rsidP="00C178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degree to which their generalization are ordered, and the level of abstraction at which they explore social phenomena</w:t>
            </w:r>
          </w:p>
        </w:tc>
      </w:tr>
      <w:tr w:rsidR="009E1649" w14:paraId="168320A3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0BEDB17F" w14:textId="77777777" w:rsidR="00080301" w:rsidRDefault="00080301" w:rsidP="009E1649">
            <w:pPr>
              <w:pStyle w:val="ListParagraph"/>
              <w:numPr>
                <w:ilvl w:val="0"/>
                <w:numId w:val="14"/>
              </w:numPr>
            </w:pPr>
            <w:r>
              <w:t>Level of analysis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38BF1B32" w14:textId="77777777" w:rsidR="00080301" w:rsidRDefault="00080301" w:rsidP="00C178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1649" w:rsidRPr="003B5DBF" w14:paraId="56B22562" w14:textId="77777777" w:rsidTr="008A484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3F87CE07" w14:textId="77777777" w:rsidR="00080301" w:rsidRPr="003B5DBF" w:rsidRDefault="00080301" w:rsidP="009E1649">
            <w:pPr>
              <w:pStyle w:val="ListParagraph"/>
              <w:numPr>
                <w:ilvl w:val="0"/>
                <w:numId w:val="12"/>
              </w:numPr>
            </w:pPr>
            <w:r w:rsidRPr="003B5DBF">
              <w:t>Descriptive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57F7C0F4" w14:textId="77777777" w:rsidR="00080301" w:rsidRPr="003B5DBF" w:rsidRDefault="002B127F" w:rsidP="00C178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5DBF">
              <w:t>Describe the properties, characteristics, and/or qualities of implementation.</w:t>
            </w:r>
          </w:p>
        </w:tc>
      </w:tr>
      <w:tr w:rsidR="005050AE" w:rsidRPr="003B5DBF" w14:paraId="1FF3DA37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0B510B27" w14:textId="77777777" w:rsidR="00080301" w:rsidRPr="003B5DBF" w:rsidRDefault="00080301" w:rsidP="009E1649">
            <w:pPr>
              <w:pStyle w:val="ListParagraph"/>
              <w:numPr>
                <w:ilvl w:val="0"/>
                <w:numId w:val="12"/>
              </w:numPr>
            </w:pPr>
            <w:r w:rsidRPr="003B5DBF">
              <w:t>Diagnostic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3F2595E2" w14:textId="77777777" w:rsidR="00080301" w:rsidRPr="003B5DBF" w:rsidRDefault="002B127F" w:rsidP="00C178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DBF">
              <w:t>Specify linkage and/or relationships between framework concepts.</w:t>
            </w:r>
          </w:p>
        </w:tc>
      </w:tr>
      <w:tr w:rsidR="005050AE" w:rsidRPr="003B5DBF" w14:paraId="4A2113C1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69074506" w14:textId="77777777" w:rsidR="00080301" w:rsidRPr="003B5DBF" w:rsidRDefault="00080301" w:rsidP="009E1649">
            <w:pPr>
              <w:pStyle w:val="ListParagraph"/>
              <w:numPr>
                <w:ilvl w:val="0"/>
                <w:numId w:val="12"/>
              </w:numPr>
            </w:pPr>
            <w:r w:rsidRPr="003B5DBF">
              <w:t>Predictive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56EFD73D" w14:textId="77777777" w:rsidR="00080301" w:rsidRPr="003B5DBF" w:rsidRDefault="002B127F" w:rsidP="00C178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5DBF">
              <w:t>Provide hypothesis or propose directional relationships between concepts of implementation.</w:t>
            </w:r>
          </w:p>
        </w:tc>
      </w:tr>
      <w:tr w:rsidR="005050AE" w:rsidRPr="003B5DBF" w14:paraId="587CCA7B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71FFAFB9" w14:textId="77777777" w:rsidR="00080301" w:rsidRPr="003B5DBF" w:rsidRDefault="00080301" w:rsidP="009E1649">
            <w:pPr>
              <w:pStyle w:val="ListParagraph"/>
              <w:numPr>
                <w:ilvl w:val="0"/>
                <w:numId w:val="12"/>
              </w:numPr>
            </w:pPr>
            <w:r w:rsidRPr="003B5DBF">
              <w:t>Prescriptive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79053986" w14:textId="77777777" w:rsidR="00080301" w:rsidRPr="003B5DBF" w:rsidRDefault="002B127F" w:rsidP="00C178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DBF">
              <w:t>Provide directions on the implementation process via a series of steps or procedures</w:t>
            </w:r>
          </w:p>
        </w:tc>
      </w:tr>
      <w:tr w:rsidR="00C1784A" w:rsidRPr="003B5DBF" w14:paraId="5A9440E0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2"/>
          </w:tcPr>
          <w:p w14:paraId="517D9A46" w14:textId="088A4DCD" w:rsidR="00C1784A" w:rsidRPr="003B5DBF" w:rsidRDefault="00C1784A">
            <w:r w:rsidRPr="003B5DBF">
              <w:rPr>
                <w:u w:val="single"/>
              </w:rPr>
              <w:t>TMFs</w:t>
            </w:r>
            <w:r>
              <w:rPr>
                <w:u w:val="single"/>
              </w:rPr>
              <w:t xml:space="preserve"> APPRAISAL</w:t>
            </w:r>
            <w:r w:rsidRPr="003B5DBF">
              <w:rPr>
                <w:u w:val="single"/>
              </w:rPr>
              <w:t xml:space="preserve"> </w:t>
            </w:r>
            <w:r>
              <w:rPr>
                <w:u w:val="single"/>
              </w:rPr>
              <w:t>CRITERIA</w:t>
            </w:r>
          </w:p>
        </w:tc>
      </w:tr>
      <w:tr w:rsidR="005050AE" w14:paraId="22CC7B3D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0489BC3A" w14:textId="77777777" w:rsidR="00080301" w:rsidRDefault="00080301" w:rsidP="009E1649">
            <w:pPr>
              <w:pStyle w:val="ListParagraph"/>
              <w:numPr>
                <w:ilvl w:val="0"/>
                <w:numId w:val="15"/>
              </w:numPr>
            </w:pPr>
            <w:r>
              <w:t>Usability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3306B14C" w14:textId="77777777" w:rsidR="00080301" w:rsidRDefault="00080301" w:rsidP="004D2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50AE" w:rsidRPr="003B5DBF" w14:paraId="339B2EB0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19A0A9B4" w14:textId="342ACF20" w:rsidR="00080301" w:rsidRPr="003B5DBF" w:rsidRDefault="00503D19" w:rsidP="00C1784A">
            <w:pPr>
              <w:pStyle w:val="ListParagraph"/>
              <w:numPr>
                <w:ilvl w:val="0"/>
                <w:numId w:val="6"/>
              </w:numPr>
              <w:jc w:val="left"/>
            </w:pPr>
            <w:r>
              <w:t>Relevancy</w:t>
            </w:r>
            <w:r w:rsidR="009E1649" w:rsidRPr="003B5DBF">
              <w:t xml:space="preserve"> of constructs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439B305D" w14:textId="29C2C3D3" w:rsidR="00080301" w:rsidRPr="003B5DBF" w:rsidRDefault="00302270" w:rsidP="00C178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5DBF">
              <w:t>TMFs articulated the relevancy of constructs</w:t>
            </w:r>
          </w:p>
        </w:tc>
      </w:tr>
      <w:tr w:rsidR="00ED4BE8" w:rsidRPr="003B5DBF" w14:paraId="70A02BFB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2A439D96" w14:textId="7C6A5C2E" w:rsidR="00ED4BE8" w:rsidRPr="003B5DBF" w:rsidRDefault="00ED4BE8" w:rsidP="00ED4BE8">
            <w:pPr>
              <w:pStyle w:val="ListParagraph"/>
              <w:numPr>
                <w:ilvl w:val="0"/>
                <w:numId w:val="6"/>
              </w:numPr>
              <w:jc w:val="left"/>
            </w:pPr>
            <w:r w:rsidRPr="003B5DBF">
              <w:t xml:space="preserve">Diagram </w:t>
            </w:r>
            <w:r>
              <w:t>of TMFs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7F01517D" w14:textId="6CCE953F" w:rsidR="00ED4BE8" w:rsidRPr="003B5DBF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DBF">
              <w:t xml:space="preserve">Have a clear and useful figure depicting included </w:t>
            </w:r>
            <w:r w:rsidRPr="003B5DBF">
              <w:lastRenderedPageBreak/>
              <w:t>constructs and relationships among them</w:t>
            </w:r>
          </w:p>
        </w:tc>
      </w:tr>
      <w:tr w:rsidR="00ED4BE8" w:rsidRPr="003B5DBF" w14:paraId="00430742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1EF0E9FD" w14:textId="231BE407" w:rsidR="00ED4BE8" w:rsidRPr="003B5DBF" w:rsidRDefault="00ED4BE8" w:rsidP="00ED4BE8">
            <w:pPr>
              <w:pStyle w:val="ListParagraph"/>
              <w:numPr>
                <w:ilvl w:val="0"/>
                <w:numId w:val="6"/>
              </w:numPr>
              <w:jc w:val="left"/>
            </w:pPr>
            <w:r>
              <w:lastRenderedPageBreak/>
              <w:t>G</w:t>
            </w:r>
            <w:r w:rsidRPr="003B5DBF">
              <w:t xml:space="preserve">uidance </w:t>
            </w:r>
            <w:r>
              <w:t xml:space="preserve"> for</w:t>
            </w:r>
            <w:r w:rsidR="00507EA4">
              <w:t xml:space="preserve"> </w:t>
            </w:r>
            <w:r>
              <w:t xml:space="preserve">application 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1B4D51AD" w14:textId="7BDCDE65" w:rsidR="00ED4BE8" w:rsidRPr="003B5DBF" w:rsidRDefault="00D2754B" w:rsidP="001105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vision of a s</w:t>
            </w:r>
            <w:r w:rsidR="00ED4BE8" w:rsidRPr="003B5DBF">
              <w:t>tep to step approach for applying it</w:t>
            </w:r>
          </w:p>
        </w:tc>
      </w:tr>
      <w:tr w:rsidR="00ED4BE8" w:rsidRPr="003B5DBF" w14:paraId="219A895A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3DB8B24A" w14:textId="42BE190E" w:rsidR="00ED4BE8" w:rsidRPr="003B5DBF" w:rsidRDefault="00ED4BE8" w:rsidP="00ED4BE8">
            <w:pPr>
              <w:pStyle w:val="ListParagraph"/>
              <w:numPr>
                <w:ilvl w:val="0"/>
                <w:numId w:val="6"/>
              </w:numPr>
              <w:jc w:val="left"/>
            </w:pPr>
            <w:r w:rsidRPr="003B5DBF">
              <w:t>Change strategies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719CA609" w14:textId="761BDE8B" w:rsidR="00ED4BE8" w:rsidRPr="003B5DBF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DBF">
              <w:t>TMF Provides methods for promoting implementation in practice</w:t>
            </w:r>
          </w:p>
        </w:tc>
      </w:tr>
      <w:tr w:rsidR="00ED4BE8" w:rsidRPr="003B5DBF" w14:paraId="3A949E1F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635AD3AD" w14:textId="65793D84" w:rsidR="00ED4BE8" w:rsidRPr="003B5DBF" w:rsidRDefault="00D2754B" w:rsidP="00ED4BE8">
            <w:pPr>
              <w:pStyle w:val="ListParagraph"/>
              <w:numPr>
                <w:ilvl w:val="0"/>
                <w:numId w:val="6"/>
              </w:numPr>
              <w:jc w:val="left"/>
            </w:pPr>
            <w:r>
              <w:t>M</w:t>
            </w:r>
            <w:r w:rsidR="00ED4BE8" w:rsidRPr="003B5DBF">
              <w:t>echanism/relationships between constructs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2E778777" w14:textId="77777777" w:rsidR="00ED4BE8" w:rsidRPr="003B5DBF" w:rsidRDefault="00ED4BE8" w:rsidP="00ED4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5DBF">
              <w:t xml:space="preserve">TMF provides an explanation of how included constructs influence implementation or each other, </w:t>
            </w:r>
          </w:p>
        </w:tc>
      </w:tr>
      <w:tr w:rsidR="00ED4BE8" w14:paraId="76C8BCC7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335DC98A" w14:textId="77777777" w:rsidR="00ED4BE8" w:rsidRDefault="00ED4BE8" w:rsidP="00ED4BE8">
            <w:pPr>
              <w:pStyle w:val="ListParagraph"/>
              <w:numPr>
                <w:ilvl w:val="0"/>
                <w:numId w:val="15"/>
              </w:numPr>
            </w:pPr>
            <w:r>
              <w:t>Applicability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30097B37" w14:textId="77777777" w:rsidR="00ED4BE8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D4BE8" w14:paraId="00913289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0DFF094B" w14:textId="2D4A1584" w:rsidR="00ED4BE8" w:rsidRDefault="00ED4BE8" w:rsidP="00ED4BE8">
            <w:pPr>
              <w:pStyle w:val="ListParagraph"/>
              <w:numPr>
                <w:ilvl w:val="0"/>
                <w:numId w:val="7"/>
              </w:numPr>
            </w:pPr>
            <w:r>
              <w:t>I</w:t>
            </w:r>
            <w:r w:rsidR="00503D19">
              <w:t>mplementation science</w:t>
            </w:r>
            <w:r>
              <w:t xml:space="preserve"> constructs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0C144469" w14:textId="77777777" w:rsidR="00ED4BE8" w:rsidRDefault="00ED4BE8" w:rsidP="00ED4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MFs includes a relevant implementation science constructs</w:t>
            </w:r>
          </w:p>
        </w:tc>
      </w:tr>
      <w:tr w:rsidR="00ED4BE8" w14:paraId="1D368986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5D4C62B2" w14:textId="77777777" w:rsidR="00ED4BE8" w:rsidRDefault="00ED4BE8" w:rsidP="00ED4BE8">
            <w:pPr>
              <w:pStyle w:val="ListParagraph"/>
              <w:numPr>
                <w:ilvl w:val="0"/>
                <w:numId w:val="9"/>
              </w:numPr>
            </w:pPr>
            <w:r>
              <w:t>Context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567337F5" w14:textId="6754F086" w:rsidR="00ED4BE8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Variables that may affect the implementation process and outcome. Also termed facilitators and barriers or determinants of practice. </w:t>
            </w:r>
          </w:p>
        </w:tc>
      </w:tr>
      <w:tr w:rsidR="00ED4BE8" w14:paraId="03F82B84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1D76BBAD" w14:textId="77777777" w:rsidR="00ED4BE8" w:rsidRDefault="00ED4BE8" w:rsidP="00ED4BE8">
            <w:pPr>
              <w:pStyle w:val="ListParagraph"/>
              <w:numPr>
                <w:ilvl w:val="0"/>
                <w:numId w:val="9"/>
              </w:numPr>
            </w:pPr>
            <w:r>
              <w:t xml:space="preserve"> Strategy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6F0A94B7" w14:textId="302CDD96" w:rsidR="00ED4BE8" w:rsidRDefault="00ED4BE8" w:rsidP="00ED4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argeted efforts (method, technique or activity) designed to enhance moving of an innovation into use and integrating into routine practice. </w:t>
            </w:r>
          </w:p>
        </w:tc>
      </w:tr>
      <w:tr w:rsidR="00ED4BE8" w14:paraId="07FD4790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1D1EFA2A" w14:textId="77777777" w:rsidR="00ED4BE8" w:rsidRDefault="00ED4BE8" w:rsidP="00607DFA">
            <w:pPr>
              <w:pStyle w:val="ListParagraph"/>
              <w:numPr>
                <w:ilvl w:val="0"/>
                <w:numId w:val="9"/>
              </w:numPr>
            </w:pPr>
            <w:r>
              <w:t xml:space="preserve"> Outcome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486FE6FD" w14:textId="643C08F0" w:rsidR="00ED4BE8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rics to measure the successful implementation of new treatments,  programs and services.</w:t>
            </w:r>
          </w:p>
        </w:tc>
      </w:tr>
      <w:tr w:rsidR="00CB4E28" w14:paraId="6369A55D" w14:textId="77777777" w:rsidTr="00531779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523C8D73" w14:textId="77777777" w:rsidR="00CB4E28" w:rsidRDefault="00CB4E28" w:rsidP="00531779">
            <w:pPr>
              <w:pStyle w:val="ListParagraph"/>
              <w:numPr>
                <w:ilvl w:val="0"/>
                <w:numId w:val="9"/>
              </w:numPr>
              <w:jc w:val="left"/>
            </w:pPr>
            <w:r>
              <w:t xml:space="preserve"> Stages of implementation process 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780B452C" w14:textId="77777777" w:rsidR="00CB4E28" w:rsidRDefault="00CB4E28" w:rsidP="005317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breakdown of the complete implementation process</w:t>
            </w:r>
          </w:p>
        </w:tc>
      </w:tr>
      <w:tr w:rsidR="00ED4BE8" w14:paraId="207A72E1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42FE7A50" w14:textId="77777777" w:rsidR="00ED4BE8" w:rsidRDefault="00ED4BE8" w:rsidP="00607DFA">
            <w:pPr>
              <w:pStyle w:val="ListParagraph"/>
              <w:numPr>
                <w:ilvl w:val="0"/>
                <w:numId w:val="9"/>
              </w:numPr>
            </w:pPr>
            <w:r>
              <w:t xml:space="preserve"> Fidelity/adaptation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37A71918" w14:textId="661D79CF" w:rsidR="00ED4BE8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delity is the degree to which interventions are implemented as intended by those who developed or designed the intervention. Adaptation is defined as a change to the content or delivery of an EBP that is designed to tailor the EBP to the needs of a given context.</w:t>
            </w:r>
          </w:p>
        </w:tc>
      </w:tr>
      <w:tr w:rsidR="00ED4BE8" w14:paraId="1310216F" w14:textId="77777777" w:rsidTr="008A484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1495EE51" w14:textId="77777777" w:rsidR="00ED4BE8" w:rsidRDefault="00ED4BE8" w:rsidP="00607DFA">
            <w:pPr>
              <w:pStyle w:val="ListParagraph"/>
              <w:numPr>
                <w:ilvl w:val="0"/>
                <w:numId w:val="9"/>
              </w:numPr>
            </w:pPr>
            <w:r>
              <w:t xml:space="preserve"> Sustainability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56E46554" w14:textId="539DB52B" w:rsidR="00ED4BE8" w:rsidRDefault="00ED4BE8" w:rsidP="00ED4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 healthcare, it often refers to continuation of the health benefits, continuation of initiative activities, continuation of capacity built into the workforce and continued financial viability. </w:t>
            </w:r>
          </w:p>
        </w:tc>
      </w:tr>
      <w:tr w:rsidR="00503D19" w14:paraId="39F9EC86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313284B2" w14:textId="21E63658" w:rsidR="00503D19" w:rsidRPr="00503D19" w:rsidRDefault="00503D19" w:rsidP="00503D19">
            <w:pPr>
              <w:pStyle w:val="ListParagraph"/>
              <w:numPr>
                <w:ilvl w:val="0"/>
                <w:numId w:val="7"/>
              </w:numPr>
            </w:pPr>
            <w:r w:rsidRPr="00503D19">
              <w:t xml:space="preserve">Proposed research/measurement methods 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7A195C61" w14:textId="3478BEA4" w:rsidR="00503D19" w:rsidRDefault="00503D19" w:rsidP="001105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9F2FF5">
              <w:t xml:space="preserve">A particular method </w:t>
            </w:r>
            <w:r>
              <w:t>of research</w:t>
            </w:r>
            <w:r w:rsidRPr="009F2FF5">
              <w:t>(</w:t>
            </w:r>
            <w:r>
              <w:t>e.g.</w:t>
            </w:r>
            <w:r w:rsidR="003274D7">
              <w:t>,</w:t>
            </w:r>
            <w:r>
              <w:t xml:space="preserve"> i</w:t>
            </w:r>
            <w:r w:rsidRPr="009F2FF5">
              <w:t xml:space="preserve">nterview, surveys, focus group, chart review) </w:t>
            </w:r>
            <w:r>
              <w:t xml:space="preserve">or measurement metrics </w:t>
            </w:r>
            <w:r w:rsidRPr="009F2FF5">
              <w:t>can be used with TMF</w:t>
            </w:r>
            <w:r w:rsidR="00AC7AB9">
              <w:t>s</w:t>
            </w:r>
          </w:p>
        </w:tc>
      </w:tr>
      <w:tr w:rsidR="00ED4BE8" w14:paraId="14DA4ABC" w14:textId="77777777" w:rsidTr="008A484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6CDF5199" w14:textId="57833952" w:rsidR="00ED4BE8" w:rsidRDefault="00CB4E28" w:rsidP="00503D19">
            <w:pPr>
              <w:pStyle w:val="ListParagraph"/>
              <w:numPr>
                <w:ilvl w:val="0"/>
                <w:numId w:val="7"/>
              </w:numPr>
            </w:pPr>
            <w:r>
              <w:t>Level of change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4E4A5637" w14:textId="6D0358F6" w:rsidR="00ED4BE8" w:rsidRDefault="00ED4BE8" w:rsidP="00ED4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2FF5">
              <w:t>TMF</w:t>
            </w:r>
            <w:r w:rsidR="00AC7AB9">
              <w:t>s</w:t>
            </w:r>
            <w:r w:rsidRPr="009F2FF5">
              <w:t xml:space="preserve"> address a relevant analytic level(</w:t>
            </w:r>
            <w:r w:rsidR="00503D19">
              <w:t>e.g.</w:t>
            </w:r>
            <w:r w:rsidR="003274D7">
              <w:t>,</w:t>
            </w:r>
            <w:r w:rsidR="00503D19">
              <w:t xml:space="preserve"> </w:t>
            </w:r>
            <w:r w:rsidRPr="009F2FF5">
              <w:t>individual, organizational, community)</w:t>
            </w:r>
          </w:p>
        </w:tc>
      </w:tr>
      <w:tr w:rsidR="00ED4BE8" w14:paraId="7D749AB0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1571BE1B" w14:textId="77777777" w:rsidR="00ED4BE8" w:rsidRDefault="00ED4BE8" w:rsidP="00503D19">
            <w:pPr>
              <w:pStyle w:val="ListParagraph"/>
              <w:numPr>
                <w:ilvl w:val="0"/>
                <w:numId w:val="7"/>
              </w:numPr>
            </w:pPr>
            <w:r>
              <w:t>Generalizability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4796C0F0" w14:textId="0CCA8F1E" w:rsidR="00ED4BE8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2FF5">
              <w:t>TMF</w:t>
            </w:r>
            <w:r w:rsidR="00AC7AB9">
              <w:t>s</w:t>
            </w:r>
            <w:r w:rsidRPr="009F2FF5">
              <w:t xml:space="preserve"> </w:t>
            </w:r>
            <w:r w:rsidR="00AC7AB9">
              <w:t>are</w:t>
            </w:r>
            <w:r w:rsidRPr="009F2FF5">
              <w:t xml:space="preserve"> generalizable to other disciplines(</w:t>
            </w:r>
            <w:r w:rsidR="003274D7">
              <w:t xml:space="preserve">e.g., </w:t>
            </w:r>
            <w:r w:rsidRPr="009F2FF5">
              <w:t>education, health service, social work), settings(</w:t>
            </w:r>
            <w:r w:rsidR="003274D7">
              <w:t xml:space="preserve">e.g., </w:t>
            </w:r>
            <w:r w:rsidRPr="009F2FF5">
              <w:t>schools, hospitals, community-based organizations) and populations</w:t>
            </w:r>
          </w:p>
        </w:tc>
      </w:tr>
      <w:tr w:rsidR="00E36013" w14:paraId="27699B7D" w14:textId="77777777" w:rsidTr="005727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6EB4CEA5" w14:textId="77777777" w:rsidR="00E36013" w:rsidRDefault="00E36013" w:rsidP="005727FE">
            <w:pPr>
              <w:pStyle w:val="ListParagraph"/>
              <w:numPr>
                <w:ilvl w:val="0"/>
                <w:numId w:val="16"/>
              </w:numPr>
            </w:pPr>
            <w:r>
              <w:t xml:space="preserve">  Setting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29687552" w14:textId="77777777" w:rsidR="00E36013" w:rsidRDefault="00E36013" w:rsidP="005727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ysical environment where intervention takes place</w:t>
            </w:r>
          </w:p>
        </w:tc>
      </w:tr>
      <w:tr w:rsidR="00ED4BE8" w14:paraId="60FDD2D6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7D5F5A87" w14:textId="77777777" w:rsidR="00ED4BE8" w:rsidRDefault="00ED4BE8" w:rsidP="00ED4BE8">
            <w:pPr>
              <w:pStyle w:val="ListParagraph"/>
              <w:numPr>
                <w:ilvl w:val="0"/>
                <w:numId w:val="16"/>
              </w:numPr>
            </w:pPr>
            <w:r>
              <w:t xml:space="preserve">  Target audience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4E20F257" w14:textId="6F921D7F" w:rsidR="00ED4BE8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pulation received the intervention</w:t>
            </w:r>
          </w:p>
        </w:tc>
      </w:tr>
      <w:tr w:rsidR="00ED4BE8" w14:paraId="0B854177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3890D84C" w14:textId="77777777" w:rsidR="00ED4BE8" w:rsidRDefault="00ED4BE8" w:rsidP="00503D19">
            <w:pPr>
              <w:pStyle w:val="ListParagraph"/>
              <w:numPr>
                <w:ilvl w:val="0"/>
                <w:numId w:val="7"/>
              </w:numPr>
            </w:pPr>
            <w:r>
              <w:t>Innovation type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27C6AA70" w14:textId="77777777" w:rsidR="00ED4BE8" w:rsidRDefault="00ED4BE8" w:rsidP="00ED4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4BE8" w14:paraId="6E140B57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122D1D3E" w14:textId="35ACBD8F" w:rsidR="00ED4BE8" w:rsidRDefault="00ED4BE8" w:rsidP="00ED4BE8">
            <w:pPr>
              <w:pStyle w:val="ListParagraph"/>
              <w:numPr>
                <w:ilvl w:val="0"/>
                <w:numId w:val="17"/>
              </w:numPr>
              <w:jc w:val="left"/>
            </w:pPr>
            <w:r>
              <w:lastRenderedPageBreak/>
              <w:t>Intervention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67C7910A" w14:textId="4336F5D1" w:rsidR="00ED4BE8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ing interventions, programs, innovations, complex innovations, shared-decision making, technologies, evidence-based practices, telehealth, service, QI project, integrated care</w:t>
            </w:r>
          </w:p>
        </w:tc>
      </w:tr>
      <w:tr w:rsidR="00ED4BE8" w14:paraId="79BE2103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1203F93A" w14:textId="4D6E38FC" w:rsidR="00ED4BE8" w:rsidRDefault="00ED4BE8" w:rsidP="00ED4BE8">
            <w:pPr>
              <w:pStyle w:val="ListParagraph"/>
              <w:numPr>
                <w:ilvl w:val="0"/>
                <w:numId w:val="17"/>
              </w:numPr>
              <w:jc w:val="left"/>
            </w:pPr>
            <w:r>
              <w:t>Guideline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3D7CD9D9" w14:textId="2CD21BFD" w:rsidR="00ED4BE8" w:rsidRDefault="00ED4BE8" w:rsidP="00ED4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luding clinical practice, best practice, guideline, </w:t>
            </w:r>
            <w:proofErr w:type="spellStart"/>
            <w:r>
              <w:t>depresribing</w:t>
            </w:r>
            <w:proofErr w:type="spellEnd"/>
            <w:r>
              <w:t>, process</w:t>
            </w:r>
          </w:p>
        </w:tc>
      </w:tr>
      <w:tr w:rsidR="00ED4BE8" w14:paraId="40CF7B57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0E055F5D" w14:textId="11DC59D0" w:rsidR="00ED4BE8" w:rsidRDefault="00ED4BE8" w:rsidP="00ED4BE8">
            <w:pPr>
              <w:pStyle w:val="ListParagraph"/>
              <w:numPr>
                <w:ilvl w:val="0"/>
                <w:numId w:val="17"/>
              </w:numPr>
              <w:jc w:val="left"/>
            </w:pPr>
            <w:r>
              <w:t>Knowledge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7F281C38" w14:textId="32A3A9AD" w:rsidR="00ED4BE8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ing knowledge, research, ethical norms</w:t>
            </w:r>
          </w:p>
        </w:tc>
      </w:tr>
      <w:tr w:rsidR="00ED4BE8" w14:paraId="37D35009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65E11CA9" w14:textId="40B243B5" w:rsidR="00ED4BE8" w:rsidRDefault="00ED4BE8" w:rsidP="00ED4BE8">
            <w:pPr>
              <w:pStyle w:val="ListParagraph"/>
              <w:numPr>
                <w:ilvl w:val="0"/>
                <w:numId w:val="17"/>
              </w:numPr>
              <w:jc w:val="left"/>
            </w:pPr>
            <w:r>
              <w:t>Policy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08156513" w14:textId="1C2858F7" w:rsidR="00ED4BE8" w:rsidRDefault="00AC7AB9" w:rsidP="00ED4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D4BE8" w14:paraId="512FC51A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72BBA121" w14:textId="3EF0DC1C" w:rsidR="00ED4BE8" w:rsidRDefault="00ED4BE8" w:rsidP="00ED4BE8">
            <w:pPr>
              <w:pStyle w:val="ListParagraph"/>
              <w:numPr>
                <w:ilvl w:val="0"/>
                <w:numId w:val="17"/>
              </w:numPr>
              <w:jc w:val="left"/>
            </w:pPr>
            <w:r>
              <w:t>Implementation programs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232157BD" w14:textId="52E9ACA8" w:rsidR="00ED4BE8" w:rsidRDefault="00AC7AB9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ED4BE8" w14:paraId="2E7D7EF4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7D7FC263" w14:textId="77777777" w:rsidR="00ED4BE8" w:rsidRDefault="00ED4BE8" w:rsidP="00ED4BE8">
            <w:pPr>
              <w:pStyle w:val="ListParagraph"/>
              <w:numPr>
                <w:ilvl w:val="0"/>
                <w:numId w:val="15"/>
              </w:numPr>
            </w:pPr>
            <w:r>
              <w:t>Testability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29514980" w14:textId="77777777" w:rsidR="00ED4BE8" w:rsidRDefault="00ED4BE8" w:rsidP="00ED4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4BE8" w14:paraId="2B9247F5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7F7F7F" w:themeColor="text1" w:themeTint="80"/>
            </w:tcBorders>
          </w:tcPr>
          <w:p w14:paraId="1E712CE1" w14:textId="70DD25DF" w:rsidR="00ED4BE8" w:rsidRDefault="00E36013" w:rsidP="00ED4BE8">
            <w:pPr>
              <w:pStyle w:val="ListParagraph"/>
              <w:numPr>
                <w:ilvl w:val="0"/>
                <w:numId w:val="18"/>
              </w:numPr>
              <w:jc w:val="left"/>
            </w:pPr>
            <w:r>
              <w:t>E</w:t>
            </w:r>
            <w:r w:rsidR="00ED4BE8">
              <w:t>xplicit hypothesis</w:t>
            </w:r>
          </w:p>
        </w:tc>
        <w:tc>
          <w:tcPr>
            <w:tcW w:w="5472" w:type="dxa"/>
            <w:tcBorders>
              <w:left w:val="single" w:sz="4" w:space="0" w:color="7F7F7F" w:themeColor="text1" w:themeTint="80"/>
            </w:tcBorders>
          </w:tcPr>
          <w:p w14:paraId="76D38495" w14:textId="6F02C9EE" w:rsidR="00ED4BE8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2FF5">
              <w:t>TMF</w:t>
            </w:r>
            <w:r w:rsidR="00AC7AB9">
              <w:t>s</w:t>
            </w:r>
            <w:r w:rsidRPr="009F2FF5">
              <w:t xml:space="preserve"> propose testable hypotheses</w:t>
            </w:r>
          </w:p>
        </w:tc>
      </w:tr>
      <w:tr w:rsidR="00ED4BE8" w14:paraId="546DD7AF" w14:textId="77777777" w:rsidTr="008A4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auto"/>
            </w:tcBorders>
          </w:tcPr>
          <w:p w14:paraId="059B93CC" w14:textId="672F8AC1" w:rsidR="00ED4BE8" w:rsidRDefault="00ED4BE8" w:rsidP="00ED4BE8">
            <w:pPr>
              <w:pStyle w:val="ListParagraph"/>
              <w:numPr>
                <w:ilvl w:val="0"/>
                <w:numId w:val="18"/>
              </w:numPr>
              <w:jc w:val="left"/>
            </w:pPr>
            <w:r w:rsidRPr="003B5DBF">
              <w:t xml:space="preserve">Evidence </w:t>
            </w:r>
            <w:r>
              <w:t xml:space="preserve">of change mechanism </w:t>
            </w:r>
          </w:p>
        </w:tc>
        <w:tc>
          <w:tcPr>
            <w:tcW w:w="5472" w:type="dxa"/>
            <w:tcBorders>
              <w:left w:val="single" w:sz="4" w:space="0" w:color="auto"/>
            </w:tcBorders>
          </w:tcPr>
          <w:p w14:paraId="3C81A398" w14:textId="59099B48" w:rsidR="00ED4BE8" w:rsidRDefault="00ED4BE8" w:rsidP="00ED4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5DBF">
              <w:t>TMF</w:t>
            </w:r>
            <w:r w:rsidR="00AC7AB9">
              <w:t>s</w:t>
            </w:r>
            <w:r w:rsidRPr="003B5DBF">
              <w:t xml:space="preserve"> include meaningful, face-valid evidence of proposed relationship</w:t>
            </w:r>
          </w:p>
        </w:tc>
      </w:tr>
      <w:tr w:rsidR="00ED4BE8" w14:paraId="00050E1D" w14:textId="77777777" w:rsidTr="008A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  <w:tcBorders>
              <w:right w:val="single" w:sz="4" w:space="0" w:color="auto"/>
            </w:tcBorders>
          </w:tcPr>
          <w:p w14:paraId="2F9A0674" w14:textId="77777777" w:rsidR="00ED4BE8" w:rsidRPr="009E1649" w:rsidRDefault="00ED4BE8" w:rsidP="00ED4BE8">
            <w:pPr>
              <w:pStyle w:val="ListParagraph"/>
              <w:numPr>
                <w:ilvl w:val="0"/>
                <w:numId w:val="18"/>
              </w:numPr>
              <w:jc w:val="left"/>
            </w:pPr>
            <w:r>
              <w:t>Empirical support</w:t>
            </w:r>
          </w:p>
        </w:tc>
        <w:tc>
          <w:tcPr>
            <w:tcW w:w="5472" w:type="dxa"/>
            <w:tcBorders>
              <w:left w:val="single" w:sz="4" w:space="0" w:color="auto"/>
            </w:tcBorders>
          </w:tcPr>
          <w:p w14:paraId="42F65AC5" w14:textId="609701AE" w:rsidR="00ED4BE8" w:rsidRDefault="00ED4BE8" w:rsidP="00ED4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2FF5">
              <w:t>TMF</w:t>
            </w:r>
            <w:r w:rsidR="00AC7AB9">
              <w:t>s</w:t>
            </w:r>
            <w:r w:rsidRPr="009F2FF5">
              <w:t xml:space="preserve"> contribute to evidence base and TMF development because it has been used in empirical studies</w:t>
            </w:r>
          </w:p>
        </w:tc>
      </w:tr>
    </w:tbl>
    <w:p w14:paraId="25DF5759" w14:textId="4D26303C" w:rsidR="00080301" w:rsidRPr="00251705" w:rsidRDefault="00251705" w:rsidP="00251705">
      <w:pPr>
        <w:pStyle w:val="ListParagraph"/>
        <w:numPr>
          <w:ilvl w:val="0"/>
          <w:numId w:val="15"/>
        </w:numPr>
        <w:rPr>
          <w:b/>
          <w:bCs/>
        </w:rPr>
      </w:pPr>
      <w:r w:rsidRPr="00251705">
        <w:rPr>
          <w:b/>
          <w:bCs/>
        </w:rPr>
        <w:t>Quantification analy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42"/>
        <w:gridCol w:w="3388"/>
        <w:gridCol w:w="900"/>
        <w:gridCol w:w="1184"/>
      </w:tblGrid>
      <w:tr w:rsidR="00251705" w14:paraId="0E33EE94" w14:textId="77777777" w:rsidTr="00E17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4"/>
          </w:tcPr>
          <w:p w14:paraId="49EC6D8F" w14:textId="65DCADFE" w:rsidR="00251705" w:rsidRDefault="00251705" w:rsidP="005727FE">
            <w:pPr>
              <w:jc w:val="left"/>
            </w:pPr>
            <w:r w:rsidRPr="00251705">
              <w:t>Item</w:t>
            </w:r>
            <w:r>
              <w:t>s included in quantification analysis</w:t>
            </w:r>
          </w:p>
        </w:tc>
      </w:tr>
      <w:tr w:rsidR="00251705" w:rsidRPr="009330E4" w14:paraId="422614EE" w14:textId="77777777" w:rsidTr="00716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4"/>
          </w:tcPr>
          <w:p w14:paraId="34D7495C" w14:textId="7E3088F8" w:rsidR="00251705" w:rsidRPr="009330E4" w:rsidRDefault="00251705" w:rsidP="00251705">
            <w:pPr>
              <w:pStyle w:val="ListParagraph"/>
              <w:numPr>
                <w:ilvl w:val="0"/>
                <w:numId w:val="33"/>
              </w:numPr>
              <w:jc w:val="left"/>
              <w:rPr>
                <w:b w:val="0"/>
                <w:bCs w:val="0"/>
              </w:rPr>
            </w:pPr>
            <w:r w:rsidRPr="009330E4">
              <w:rPr>
                <w:b w:val="0"/>
                <w:bCs w:val="0"/>
              </w:rPr>
              <w:t>Relevancy of constructs</w:t>
            </w:r>
            <w:r w:rsidR="009330E4">
              <w:rPr>
                <w:b w:val="0"/>
                <w:bCs w:val="0"/>
              </w:rPr>
              <w:t xml:space="preserve"> </w:t>
            </w:r>
          </w:p>
        </w:tc>
      </w:tr>
      <w:tr w:rsidR="00251705" w:rsidRPr="009330E4" w14:paraId="70B08898" w14:textId="77777777" w:rsidTr="003F6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4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89E8B1" w14:textId="7806AC1B" w:rsidR="00251705" w:rsidRPr="009330E4" w:rsidRDefault="00251705" w:rsidP="00251705">
            <w:pPr>
              <w:pStyle w:val="ListParagraph"/>
              <w:numPr>
                <w:ilvl w:val="0"/>
                <w:numId w:val="33"/>
              </w:numPr>
              <w:jc w:val="left"/>
              <w:rPr>
                <w:b w:val="0"/>
                <w:bCs w:val="0"/>
              </w:rPr>
            </w:pPr>
            <w:r w:rsidRPr="009330E4">
              <w:rPr>
                <w:b w:val="0"/>
                <w:bCs w:val="0"/>
              </w:rPr>
              <w:t>Diagram of TMFs</w:t>
            </w:r>
          </w:p>
        </w:tc>
      </w:tr>
      <w:tr w:rsidR="00251705" w:rsidRPr="009330E4" w14:paraId="2D734D91" w14:textId="77777777" w:rsidTr="00251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gridSpan w:val="2"/>
          </w:tcPr>
          <w:p w14:paraId="1F176593" w14:textId="4E2E58B6" w:rsidR="00251705" w:rsidRPr="009330E4" w:rsidRDefault="00251705" w:rsidP="00251705">
            <w:pPr>
              <w:pStyle w:val="ListParagraph"/>
              <w:numPr>
                <w:ilvl w:val="0"/>
                <w:numId w:val="33"/>
              </w:numPr>
              <w:jc w:val="left"/>
              <w:rPr>
                <w:b w:val="0"/>
                <w:bCs w:val="0"/>
              </w:rPr>
            </w:pPr>
            <w:r w:rsidRPr="009330E4">
              <w:rPr>
                <w:b w:val="0"/>
                <w:bCs w:val="0"/>
              </w:rPr>
              <w:t xml:space="preserve">Guidance for application </w:t>
            </w:r>
          </w:p>
        </w:tc>
        <w:tc>
          <w:tcPr>
            <w:tcW w:w="2084" w:type="dxa"/>
            <w:gridSpan w:val="2"/>
          </w:tcPr>
          <w:p w14:paraId="5FA08DF8" w14:textId="0FBF9464" w:rsidR="00251705" w:rsidRPr="009330E4" w:rsidRDefault="00251705" w:rsidP="002517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51705" w:rsidRPr="009330E4" w14:paraId="0A32B149" w14:textId="77777777" w:rsidTr="00251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2" w:type="dxa"/>
          </w:tcPr>
          <w:p w14:paraId="3B7391C9" w14:textId="627B468F" w:rsidR="00251705" w:rsidRPr="009330E4" w:rsidRDefault="00251705" w:rsidP="00251705">
            <w:pPr>
              <w:pStyle w:val="ListParagraph"/>
              <w:numPr>
                <w:ilvl w:val="0"/>
                <w:numId w:val="33"/>
              </w:numPr>
              <w:jc w:val="left"/>
              <w:rPr>
                <w:b w:val="0"/>
                <w:bCs w:val="0"/>
              </w:rPr>
            </w:pPr>
            <w:r w:rsidRPr="009330E4">
              <w:rPr>
                <w:b w:val="0"/>
                <w:bCs w:val="0"/>
              </w:rPr>
              <w:t>Change strategies</w:t>
            </w:r>
          </w:p>
        </w:tc>
        <w:tc>
          <w:tcPr>
            <w:tcW w:w="5472" w:type="dxa"/>
            <w:gridSpan w:val="3"/>
          </w:tcPr>
          <w:p w14:paraId="5BACAB41" w14:textId="7BB9535A" w:rsidR="00251705" w:rsidRPr="009330E4" w:rsidRDefault="00251705" w:rsidP="002517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1705" w:rsidRPr="009330E4" w14:paraId="7F96E5B8" w14:textId="77777777" w:rsidTr="00251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gridSpan w:val="3"/>
          </w:tcPr>
          <w:p w14:paraId="15BFCDE1" w14:textId="1ECB9F19" w:rsidR="00251705" w:rsidRPr="009330E4" w:rsidRDefault="00251705" w:rsidP="00251705">
            <w:pPr>
              <w:pStyle w:val="ListParagraph"/>
              <w:numPr>
                <w:ilvl w:val="0"/>
                <w:numId w:val="33"/>
              </w:numPr>
              <w:jc w:val="left"/>
              <w:rPr>
                <w:b w:val="0"/>
                <w:bCs w:val="0"/>
              </w:rPr>
            </w:pPr>
            <w:r w:rsidRPr="009330E4">
              <w:rPr>
                <w:b w:val="0"/>
                <w:bCs w:val="0"/>
              </w:rPr>
              <w:t>Mechanism/relationships between constructs</w:t>
            </w:r>
          </w:p>
        </w:tc>
        <w:tc>
          <w:tcPr>
            <w:tcW w:w="1184" w:type="dxa"/>
          </w:tcPr>
          <w:p w14:paraId="7A49E303" w14:textId="7E36872F" w:rsidR="00251705" w:rsidRPr="009330E4" w:rsidRDefault="00251705" w:rsidP="0025170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30E4" w:rsidRPr="009330E4" w14:paraId="6E5BFE59" w14:textId="77777777" w:rsidTr="00986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4"/>
          </w:tcPr>
          <w:p w14:paraId="6C7F653E" w14:textId="1126D178" w:rsidR="009330E4" w:rsidRPr="009330E4" w:rsidRDefault="009330E4" w:rsidP="009330E4">
            <w:pPr>
              <w:pStyle w:val="ListParagraph"/>
              <w:numPr>
                <w:ilvl w:val="0"/>
                <w:numId w:val="33"/>
              </w:numPr>
              <w:jc w:val="left"/>
              <w:rPr>
                <w:b w:val="0"/>
                <w:bCs w:val="0"/>
              </w:rPr>
            </w:pPr>
            <w:r w:rsidRPr="009330E4">
              <w:rPr>
                <w:b w:val="0"/>
                <w:bCs w:val="0"/>
              </w:rPr>
              <w:t>Proposed research/measurement methods</w:t>
            </w:r>
          </w:p>
        </w:tc>
      </w:tr>
      <w:tr w:rsidR="009330E4" w:rsidRPr="009330E4" w14:paraId="5E55BCDD" w14:textId="77777777" w:rsidTr="001A7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4"/>
          </w:tcPr>
          <w:p w14:paraId="5CD123C2" w14:textId="40DA4E0D" w:rsidR="009330E4" w:rsidRPr="009330E4" w:rsidRDefault="009330E4" w:rsidP="009330E4">
            <w:pPr>
              <w:pStyle w:val="ListParagraph"/>
              <w:numPr>
                <w:ilvl w:val="0"/>
                <w:numId w:val="33"/>
              </w:numPr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eneralizability</w:t>
            </w:r>
          </w:p>
        </w:tc>
      </w:tr>
      <w:tr w:rsidR="009330E4" w:rsidRPr="009330E4" w14:paraId="61DA8953" w14:textId="77777777" w:rsidTr="00316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4"/>
          </w:tcPr>
          <w:p w14:paraId="72DEA12F" w14:textId="458E23C0" w:rsidR="009330E4" w:rsidRPr="009330E4" w:rsidRDefault="009330E4" w:rsidP="009330E4">
            <w:pPr>
              <w:pStyle w:val="ListParagraph"/>
              <w:numPr>
                <w:ilvl w:val="0"/>
                <w:numId w:val="33"/>
              </w:numPr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xplicit hypothesis</w:t>
            </w:r>
          </w:p>
        </w:tc>
      </w:tr>
      <w:tr w:rsidR="009330E4" w:rsidRPr="009330E4" w14:paraId="143AC2CC" w14:textId="77777777" w:rsidTr="00BF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4"/>
          </w:tcPr>
          <w:p w14:paraId="250A3909" w14:textId="59B229DA" w:rsidR="009330E4" w:rsidRPr="009330E4" w:rsidRDefault="009330E4" w:rsidP="009330E4">
            <w:pPr>
              <w:pStyle w:val="ListParagraph"/>
              <w:numPr>
                <w:ilvl w:val="0"/>
                <w:numId w:val="33"/>
              </w:numPr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vidence of change mechanism</w:t>
            </w:r>
          </w:p>
        </w:tc>
      </w:tr>
      <w:tr w:rsidR="009330E4" w:rsidRPr="009330E4" w14:paraId="75499F2B" w14:textId="77777777" w:rsidTr="00673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4"/>
          </w:tcPr>
          <w:p w14:paraId="695B794E" w14:textId="7848B461" w:rsidR="009330E4" w:rsidRPr="009330E4" w:rsidRDefault="009330E4" w:rsidP="009330E4">
            <w:pPr>
              <w:pStyle w:val="ListParagraph"/>
              <w:numPr>
                <w:ilvl w:val="0"/>
                <w:numId w:val="33"/>
              </w:numPr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mpirical support</w:t>
            </w:r>
          </w:p>
        </w:tc>
      </w:tr>
    </w:tbl>
    <w:p w14:paraId="4D153B46" w14:textId="77777777" w:rsidR="00251705" w:rsidRDefault="00251705" w:rsidP="00251705"/>
    <w:sectPr w:rsidR="00251705" w:rsidSect="00080301">
      <w:pgSz w:w="11901" w:h="16817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90A85"/>
    <w:multiLevelType w:val="hybridMultilevel"/>
    <w:tmpl w:val="77A8C3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F0981"/>
    <w:multiLevelType w:val="hybridMultilevel"/>
    <w:tmpl w:val="4894B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E01AD"/>
    <w:multiLevelType w:val="hybridMultilevel"/>
    <w:tmpl w:val="A51A6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F70F67"/>
    <w:multiLevelType w:val="hybridMultilevel"/>
    <w:tmpl w:val="3698B272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15812CA0"/>
    <w:multiLevelType w:val="hybridMultilevel"/>
    <w:tmpl w:val="E6F25BCC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17D218DB"/>
    <w:multiLevelType w:val="hybridMultilevel"/>
    <w:tmpl w:val="E6F25BCC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2465777D"/>
    <w:multiLevelType w:val="hybridMultilevel"/>
    <w:tmpl w:val="FF203228"/>
    <w:lvl w:ilvl="0" w:tplc="04090019">
      <w:start w:val="1"/>
      <w:numFmt w:val="lowerLetter"/>
      <w:lvlText w:val="%1."/>
      <w:lvlJc w:val="left"/>
      <w:pPr>
        <w:ind w:left="148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9" w:hanging="360"/>
      </w:pPr>
    </w:lvl>
    <w:lvl w:ilvl="2" w:tplc="0409001B" w:tentative="1">
      <w:start w:val="1"/>
      <w:numFmt w:val="lowerRoman"/>
      <w:lvlText w:val="%3."/>
      <w:lvlJc w:val="right"/>
      <w:pPr>
        <w:ind w:left="2449" w:hanging="180"/>
      </w:pPr>
    </w:lvl>
    <w:lvl w:ilvl="3" w:tplc="0409000F" w:tentative="1">
      <w:start w:val="1"/>
      <w:numFmt w:val="decimal"/>
      <w:lvlText w:val="%4."/>
      <w:lvlJc w:val="left"/>
      <w:pPr>
        <w:ind w:left="3169" w:hanging="360"/>
      </w:pPr>
    </w:lvl>
    <w:lvl w:ilvl="4" w:tplc="04090019" w:tentative="1">
      <w:start w:val="1"/>
      <w:numFmt w:val="lowerLetter"/>
      <w:lvlText w:val="%5."/>
      <w:lvlJc w:val="left"/>
      <w:pPr>
        <w:ind w:left="3889" w:hanging="360"/>
      </w:pPr>
    </w:lvl>
    <w:lvl w:ilvl="5" w:tplc="0409001B" w:tentative="1">
      <w:start w:val="1"/>
      <w:numFmt w:val="lowerRoman"/>
      <w:lvlText w:val="%6."/>
      <w:lvlJc w:val="right"/>
      <w:pPr>
        <w:ind w:left="4609" w:hanging="180"/>
      </w:pPr>
    </w:lvl>
    <w:lvl w:ilvl="6" w:tplc="0409000F" w:tentative="1">
      <w:start w:val="1"/>
      <w:numFmt w:val="decimal"/>
      <w:lvlText w:val="%7."/>
      <w:lvlJc w:val="left"/>
      <w:pPr>
        <w:ind w:left="5329" w:hanging="360"/>
      </w:pPr>
    </w:lvl>
    <w:lvl w:ilvl="7" w:tplc="04090019" w:tentative="1">
      <w:start w:val="1"/>
      <w:numFmt w:val="lowerLetter"/>
      <w:lvlText w:val="%8."/>
      <w:lvlJc w:val="left"/>
      <w:pPr>
        <w:ind w:left="6049" w:hanging="360"/>
      </w:pPr>
    </w:lvl>
    <w:lvl w:ilvl="8" w:tplc="0409001B" w:tentative="1">
      <w:start w:val="1"/>
      <w:numFmt w:val="lowerRoman"/>
      <w:lvlText w:val="%9."/>
      <w:lvlJc w:val="right"/>
      <w:pPr>
        <w:ind w:left="6769" w:hanging="180"/>
      </w:pPr>
    </w:lvl>
  </w:abstractNum>
  <w:abstractNum w:abstractNumId="7" w15:restartNumberingAfterBreak="0">
    <w:nsid w:val="246B6272"/>
    <w:multiLevelType w:val="hybridMultilevel"/>
    <w:tmpl w:val="E6F25BCC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267936F5"/>
    <w:multiLevelType w:val="hybridMultilevel"/>
    <w:tmpl w:val="09FAFE92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 w15:restartNumberingAfterBreak="0">
    <w:nsid w:val="286569D7"/>
    <w:multiLevelType w:val="hybridMultilevel"/>
    <w:tmpl w:val="1ED8C770"/>
    <w:lvl w:ilvl="0" w:tplc="50B0D868">
      <w:start w:val="1"/>
      <w:numFmt w:val="lowerRoman"/>
      <w:lvlText w:val="%1."/>
      <w:lvlJc w:val="left"/>
      <w:pPr>
        <w:ind w:left="1124" w:hanging="284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0" w15:restartNumberingAfterBreak="0">
    <w:nsid w:val="2C8D5C2D"/>
    <w:multiLevelType w:val="hybridMultilevel"/>
    <w:tmpl w:val="173E15BA"/>
    <w:lvl w:ilvl="0" w:tplc="98AA3C1A">
      <w:start w:val="1"/>
      <w:numFmt w:val="lowerRoman"/>
      <w:lvlText w:val="%1."/>
      <w:lvlJc w:val="left"/>
      <w:pPr>
        <w:ind w:left="15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1" w15:restartNumberingAfterBreak="0">
    <w:nsid w:val="2EC154A8"/>
    <w:multiLevelType w:val="hybridMultilevel"/>
    <w:tmpl w:val="598CEBB8"/>
    <w:lvl w:ilvl="0" w:tplc="FFFFFFFF">
      <w:start w:val="1"/>
      <w:numFmt w:val="lowerRoman"/>
      <w:lvlText w:val="%1."/>
      <w:lvlJc w:val="left"/>
      <w:pPr>
        <w:ind w:left="1124" w:hanging="284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89" w:hanging="360"/>
      </w:pPr>
    </w:lvl>
    <w:lvl w:ilvl="2" w:tplc="FFFFFFFF" w:tentative="1">
      <w:start w:val="1"/>
      <w:numFmt w:val="lowerRoman"/>
      <w:lvlText w:val="%3."/>
      <w:lvlJc w:val="right"/>
      <w:pPr>
        <w:ind w:left="3060" w:hanging="180"/>
      </w:pPr>
    </w:lvl>
    <w:lvl w:ilvl="3" w:tplc="FFFFFFFF" w:tentative="1">
      <w:start w:val="1"/>
      <w:numFmt w:val="decimal"/>
      <w:lvlText w:val="%4."/>
      <w:lvlJc w:val="left"/>
      <w:pPr>
        <w:ind w:left="3780" w:hanging="360"/>
      </w:pPr>
    </w:lvl>
    <w:lvl w:ilvl="4" w:tplc="FFFFFFFF" w:tentative="1">
      <w:start w:val="1"/>
      <w:numFmt w:val="lowerLetter"/>
      <w:lvlText w:val="%5."/>
      <w:lvlJc w:val="left"/>
      <w:pPr>
        <w:ind w:left="4500" w:hanging="360"/>
      </w:pPr>
    </w:lvl>
    <w:lvl w:ilvl="5" w:tplc="FFFFFFFF" w:tentative="1">
      <w:start w:val="1"/>
      <w:numFmt w:val="lowerRoman"/>
      <w:lvlText w:val="%6."/>
      <w:lvlJc w:val="right"/>
      <w:pPr>
        <w:ind w:left="5220" w:hanging="180"/>
      </w:pPr>
    </w:lvl>
    <w:lvl w:ilvl="6" w:tplc="FFFFFFFF" w:tentative="1">
      <w:start w:val="1"/>
      <w:numFmt w:val="decimal"/>
      <w:lvlText w:val="%7."/>
      <w:lvlJc w:val="left"/>
      <w:pPr>
        <w:ind w:left="5940" w:hanging="360"/>
      </w:pPr>
    </w:lvl>
    <w:lvl w:ilvl="7" w:tplc="FFFFFFFF" w:tentative="1">
      <w:start w:val="1"/>
      <w:numFmt w:val="lowerLetter"/>
      <w:lvlText w:val="%8."/>
      <w:lvlJc w:val="left"/>
      <w:pPr>
        <w:ind w:left="6660" w:hanging="360"/>
      </w:pPr>
    </w:lvl>
    <w:lvl w:ilvl="8" w:tplc="FFFFFFFF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" w15:restartNumberingAfterBreak="0">
    <w:nsid w:val="301C714A"/>
    <w:multiLevelType w:val="hybridMultilevel"/>
    <w:tmpl w:val="E0107D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39D4D57"/>
    <w:multiLevelType w:val="hybridMultilevel"/>
    <w:tmpl w:val="F4DAE444"/>
    <w:lvl w:ilvl="0" w:tplc="04090011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 w15:restartNumberingAfterBreak="0">
    <w:nsid w:val="35483CA1"/>
    <w:multiLevelType w:val="hybridMultilevel"/>
    <w:tmpl w:val="F4D2BE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1A511FA"/>
    <w:multiLevelType w:val="hybridMultilevel"/>
    <w:tmpl w:val="0568DA7E"/>
    <w:lvl w:ilvl="0" w:tplc="04090011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42C11FD8"/>
    <w:multiLevelType w:val="hybridMultilevel"/>
    <w:tmpl w:val="98DA68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3F376DD"/>
    <w:multiLevelType w:val="hybridMultilevel"/>
    <w:tmpl w:val="3698B272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8" w15:restartNumberingAfterBreak="0">
    <w:nsid w:val="481B7211"/>
    <w:multiLevelType w:val="hybridMultilevel"/>
    <w:tmpl w:val="CF2E9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8F5FC9"/>
    <w:multiLevelType w:val="hybridMultilevel"/>
    <w:tmpl w:val="598CEBB8"/>
    <w:lvl w:ilvl="0" w:tplc="50B0D868">
      <w:start w:val="1"/>
      <w:numFmt w:val="lowerRoman"/>
      <w:lvlText w:val="%1."/>
      <w:lvlJc w:val="left"/>
      <w:pPr>
        <w:ind w:left="1124" w:hanging="284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" w15:restartNumberingAfterBreak="0">
    <w:nsid w:val="55C773E9"/>
    <w:multiLevelType w:val="hybridMultilevel"/>
    <w:tmpl w:val="E6F25BCC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 w15:restartNumberingAfterBreak="0">
    <w:nsid w:val="55F6745C"/>
    <w:multiLevelType w:val="hybridMultilevel"/>
    <w:tmpl w:val="F4AAD8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185D5D"/>
    <w:multiLevelType w:val="hybridMultilevel"/>
    <w:tmpl w:val="82B865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386A50"/>
    <w:multiLevelType w:val="hybridMultilevel"/>
    <w:tmpl w:val="E6F25BCC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4" w15:restartNumberingAfterBreak="0">
    <w:nsid w:val="5A8F798A"/>
    <w:multiLevelType w:val="hybridMultilevel"/>
    <w:tmpl w:val="8640BAA0"/>
    <w:lvl w:ilvl="0" w:tplc="04090019">
      <w:start w:val="1"/>
      <w:numFmt w:val="lowerLetter"/>
      <w:lvlText w:val="%1."/>
      <w:lvlJc w:val="left"/>
      <w:pPr>
        <w:ind w:left="148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9" w:hanging="360"/>
      </w:pPr>
    </w:lvl>
    <w:lvl w:ilvl="2" w:tplc="0409001B" w:tentative="1">
      <w:start w:val="1"/>
      <w:numFmt w:val="lowerRoman"/>
      <w:lvlText w:val="%3."/>
      <w:lvlJc w:val="right"/>
      <w:pPr>
        <w:ind w:left="2449" w:hanging="180"/>
      </w:pPr>
    </w:lvl>
    <w:lvl w:ilvl="3" w:tplc="0409000F" w:tentative="1">
      <w:start w:val="1"/>
      <w:numFmt w:val="decimal"/>
      <w:lvlText w:val="%4."/>
      <w:lvlJc w:val="left"/>
      <w:pPr>
        <w:ind w:left="3169" w:hanging="360"/>
      </w:pPr>
    </w:lvl>
    <w:lvl w:ilvl="4" w:tplc="04090019" w:tentative="1">
      <w:start w:val="1"/>
      <w:numFmt w:val="lowerLetter"/>
      <w:lvlText w:val="%5."/>
      <w:lvlJc w:val="left"/>
      <w:pPr>
        <w:ind w:left="3889" w:hanging="360"/>
      </w:pPr>
    </w:lvl>
    <w:lvl w:ilvl="5" w:tplc="0409001B" w:tentative="1">
      <w:start w:val="1"/>
      <w:numFmt w:val="lowerRoman"/>
      <w:lvlText w:val="%6."/>
      <w:lvlJc w:val="right"/>
      <w:pPr>
        <w:ind w:left="4609" w:hanging="180"/>
      </w:pPr>
    </w:lvl>
    <w:lvl w:ilvl="6" w:tplc="0409000F" w:tentative="1">
      <w:start w:val="1"/>
      <w:numFmt w:val="decimal"/>
      <w:lvlText w:val="%7."/>
      <w:lvlJc w:val="left"/>
      <w:pPr>
        <w:ind w:left="5329" w:hanging="360"/>
      </w:pPr>
    </w:lvl>
    <w:lvl w:ilvl="7" w:tplc="04090019" w:tentative="1">
      <w:start w:val="1"/>
      <w:numFmt w:val="lowerLetter"/>
      <w:lvlText w:val="%8."/>
      <w:lvlJc w:val="left"/>
      <w:pPr>
        <w:ind w:left="6049" w:hanging="360"/>
      </w:pPr>
    </w:lvl>
    <w:lvl w:ilvl="8" w:tplc="0409001B" w:tentative="1">
      <w:start w:val="1"/>
      <w:numFmt w:val="lowerRoman"/>
      <w:lvlText w:val="%9."/>
      <w:lvlJc w:val="right"/>
      <w:pPr>
        <w:ind w:left="6769" w:hanging="180"/>
      </w:pPr>
    </w:lvl>
  </w:abstractNum>
  <w:abstractNum w:abstractNumId="25" w15:restartNumberingAfterBreak="0">
    <w:nsid w:val="5AD84B12"/>
    <w:multiLevelType w:val="hybridMultilevel"/>
    <w:tmpl w:val="3698B272"/>
    <w:lvl w:ilvl="0" w:tplc="04090011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6" w15:restartNumberingAfterBreak="0">
    <w:nsid w:val="5C2C3BD9"/>
    <w:multiLevelType w:val="multilevel"/>
    <w:tmpl w:val="3D30D2E6"/>
    <w:lvl w:ilvl="0">
      <w:start w:val="1"/>
      <w:numFmt w:val="lowerRoman"/>
      <w:lvlText w:val="%1."/>
      <w:lvlJc w:val="left"/>
      <w:pPr>
        <w:ind w:left="114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0" w:hanging="360"/>
      </w:pPr>
    </w:lvl>
    <w:lvl w:ilvl="2">
      <w:start w:val="1"/>
      <w:numFmt w:val="lowerRoman"/>
      <w:lvlText w:val="%3."/>
      <w:lvlJc w:val="right"/>
      <w:pPr>
        <w:ind w:left="2220" w:hanging="180"/>
      </w:pPr>
    </w:lvl>
    <w:lvl w:ilvl="3">
      <w:start w:val="1"/>
      <w:numFmt w:val="decimal"/>
      <w:lvlText w:val="%4."/>
      <w:lvlJc w:val="left"/>
      <w:pPr>
        <w:ind w:left="2940" w:hanging="360"/>
      </w:pPr>
    </w:lvl>
    <w:lvl w:ilvl="4">
      <w:start w:val="1"/>
      <w:numFmt w:val="lowerLetter"/>
      <w:lvlText w:val="%5."/>
      <w:lvlJc w:val="left"/>
      <w:pPr>
        <w:ind w:left="3660" w:hanging="360"/>
      </w:pPr>
    </w:lvl>
    <w:lvl w:ilvl="5">
      <w:start w:val="1"/>
      <w:numFmt w:val="lowerRoman"/>
      <w:lvlText w:val="%6."/>
      <w:lvlJc w:val="right"/>
      <w:pPr>
        <w:ind w:left="4380" w:hanging="180"/>
      </w:pPr>
    </w:lvl>
    <w:lvl w:ilvl="6">
      <w:start w:val="1"/>
      <w:numFmt w:val="decimal"/>
      <w:lvlText w:val="%7."/>
      <w:lvlJc w:val="left"/>
      <w:pPr>
        <w:ind w:left="5100" w:hanging="360"/>
      </w:pPr>
    </w:lvl>
    <w:lvl w:ilvl="7">
      <w:start w:val="1"/>
      <w:numFmt w:val="lowerLetter"/>
      <w:lvlText w:val="%8."/>
      <w:lvlJc w:val="left"/>
      <w:pPr>
        <w:ind w:left="5820" w:hanging="360"/>
      </w:pPr>
    </w:lvl>
    <w:lvl w:ilvl="8">
      <w:start w:val="1"/>
      <w:numFmt w:val="lowerRoman"/>
      <w:lvlText w:val="%9."/>
      <w:lvlJc w:val="right"/>
      <w:pPr>
        <w:ind w:left="6540" w:hanging="180"/>
      </w:pPr>
    </w:lvl>
  </w:abstractNum>
  <w:abstractNum w:abstractNumId="27" w15:restartNumberingAfterBreak="0">
    <w:nsid w:val="5CFA2826"/>
    <w:multiLevelType w:val="hybridMultilevel"/>
    <w:tmpl w:val="09FA2056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8" w15:restartNumberingAfterBreak="0">
    <w:nsid w:val="5D386DC8"/>
    <w:multiLevelType w:val="hybridMultilevel"/>
    <w:tmpl w:val="85FEC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555734"/>
    <w:multiLevelType w:val="hybridMultilevel"/>
    <w:tmpl w:val="598CEBB8"/>
    <w:lvl w:ilvl="0" w:tplc="50B0D868">
      <w:start w:val="1"/>
      <w:numFmt w:val="lowerRoman"/>
      <w:lvlText w:val="%1."/>
      <w:lvlJc w:val="left"/>
      <w:pPr>
        <w:ind w:left="1124" w:hanging="284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0" w15:restartNumberingAfterBreak="0">
    <w:nsid w:val="662A3277"/>
    <w:multiLevelType w:val="hybridMultilevel"/>
    <w:tmpl w:val="4E7AF03C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1" w15:restartNumberingAfterBreak="0">
    <w:nsid w:val="6AEF297C"/>
    <w:multiLevelType w:val="hybridMultilevel"/>
    <w:tmpl w:val="1C50AD22"/>
    <w:lvl w:ilvl="0" w:tplc="65A49B6C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2" w15:restartNumberingAfterBreak="0">
    <w:nsid w:val="74646313"/>
    <w:multiLevelType w:val="hybridMultilevel"/>
    <w:tmpl w:val="C9FE9B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9754633"/>
    <w:multiLevelType w:val="hybridMultilevel"/>
    <w:tmpl w:val="CF2E9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A84D0F"/>
    <w:multiLevelType w:val="hybridMultilevel"/>
    <w:tmpl w:val="E6F25BCC"/>
    <w:lvl w:ilvl="0" w:tplc="04090011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5" w15:restartNumberingAfterBreak="0">
    <w:nsid w:val="7EBF2BA5"/>
    <w:multiLevelType w:val="hybridMultilevel"/>
    <w:tmpl w:val="E6F25BCC"/>
    <w:lvl w:ilvl="0" w:tplc="FFFFFFFF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8"/>
  </w:num>
  <w:num w:numId="2">
    <w:abstractNumId w:val="1"/>
  </w:num>
  <w:num w:numId="3">
    <w:abstractNumId w:val="28"/>
  </w:num>
  <w:num w:numId="4">
    <w:abstractNumId w:val="2"/>
  </w:num>
  <w:num w:numId="5">
    <w:abstractNumId w:val="33"/>
  </w:num>
  <w:num w:numId="6">
    <w:abstractNumId w:val="31"/>
  </w:num>
  <w:num w:numId="7">
    <w:abstractNumId w:val="25"/>
  </w:num>
  <w:num w:numId="8">
    <w:abstractNumId w:val="10"/>
  </w:num>
  <w:num w:numId="9">
    <w:abstractNumId w:val="9"/>
  </w:num>
  <w:num w:numId="10">
    <w:abstractNumId w:val="26"/>
  </w:num>
  <w:num w:numId="11">
    <w:abstractNumId w:val="13"/>
  </w:num>
  <w:num w:numId="12">
    <w:abstractNumId w:val="0"/>
  </w:num>
  <w:num w:numId="13">
    <w:abstractNumId w:val="15"/>
  </w:num>
  <w:num w:numId="14">
    <w:abstractNumId w:val="14"/>
  </w:num>
  <w:num w:numId="15">
    <w:abstractNumId w:val="12"/>
  </w:num>
  <w:num w:numId="16">
    <w:abstractNumId w:val="19"/>
  </w:num>
  <w:num w:numId="17">
    <w:abstractNumId w:val="29"/>
  </w:num>
  <w:num w:numId="18">
    <w:abstractNumId w:val="34"/>
  </w:num>
  <w:num w:numId="19">
    <w:abstractNumId w:val="21"/>
  </w:num>
  <w:num w:numId="20">
    <w:abstractNumId w:val="32"/>
  </w:num>
  <w:num w:numId="21">
    <w:abstractNumId w:val="16"/>
  </w:num>
  <w:num w:numId="22">
    <w:abstractNumId w:val="3"/>
  </w:num>
  <w:num w:numId="23">
    <w:abstractNumId w:val="27"/>
  </w:num>
  <w:num w:numId="24">
    <w:abstractNumId w:val="8"/>
  </w:num>
  <w:num w:numId="25">
    <w:abstractNumId w:val="17"/>
  </w:num>
  <w:num w:numId="26">
    <w:abstractNumId w:val="30"/>
  </w:num>
  <w:num w:numId="27">
    <w:abstractNumId w:val="20"/>
  </w:num>
  <w:num w:numId="28">
    <w:abstractNumId w:val="23"/>
  </w:num>
  <w:num w:numId="29">
    <w:abstractNumId w:val="5"/>
  </w:num>
  <w:num w:numId="30">
    <w:abstractNumId w:val="7"/>
  </w:num>
  <w:num w:numId="31">
    <w:abstractNumId w:val="4"/>
  </w:num>
  <w:num w:numId="32">
    <w:abstractNumId w:val="35"/>
  </w:num>
  <w:num w:numId="33">
    <w:abstractNumId w:val="22"/>
  </w:num>
  <w:num w:numId="34">
    <w:abstractNumId w:val="11"/>
  </w:num>
  <w:num w:numId="35">
    <w:abstractNumId w:val="24"/>
  </w:num>
  <w:num w:numId="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301"/>
    <w:rsid w:val="00001253"/>
    <w:rsid w:val="0001745F"/>
    <w:rsid w:val="000562D7"/>
    <w:rsid w:val="00080301"/>
    <w:rsid w:val="000910AA"/>
    <w:rsid w:val="000B74C9"/>
    <w:rsid w:val="000C42A1"/>
    <w:rsid w:val="000E0EA0"/>
    <w:rsid w:val="00105C63"/>
    <w:rsid w:val="00117BF5"/>
    <w:rsid w:val="00160B73"/>
    <w:rsid w:val="00172810"/>
    <w:rsid w:val="00180019"/>
    <w:rsid w:val="00184E73"/>
    <w:rsid w:val="001F4418"/>
    <w:rsid w:val="002033B0"/>
    <w:rsid w:val="00204BE4"/>
    <w:rsid w:val="00204FBC"/>
    <w:rsid w:val="0021046C"/>
    <w:rsid w:val="00224C79"/>
    <w:rsid w:val="00236178"/>
    <w:rsid w:val="00251705"/>
    <w:rsid w:val="00274043"/>
    <w:rsid w:val="00277E14"/>
    <w:rsid w:val="002B127F"/>
    <w:rsid w:val="002B35CF"/>
    <w:rsid w:val="002C200C"/>
    <w:rsid w:val="002E48BA"/>
    <w:rsid w:val="00302270"/>
    <w:rsid w:val="003274D7"/>
    <w:rsid w:val="00333FB2"/>
    <w:rsid w:val="003B5DBF"/>
    <w:rsid w:val="003C6072"/>
    <w:rsid w:val="00422EEA"/>
    <w:rsid w:val="004257CE"/>
    <w:rsid w:val="00467A52"/>
    <w:rsid w:val="00482367"/>
    <w:rsid w:val="004C191A"/>
    <w:rsid w:val="004D227B"/>
    <w:rsid w:val="00503D19"/>
    <w:rsid w:val="005050AE"/>
    <w:rsid w:val="00507EA4"/>
    <w:rsid w:val="00524209"/>
    <w:rsid w:val="00547778"/>
    <w:rsid w:val="00552960"/>
    <w:rsid w:val="00554B45"/>
    <w:rsid w:val="005550F8"/>
    <w:rsid w:val="005A1F58"/>
    <w:rsid w:val="005A375B"/>
    <w:rsid w:val="005C258C"/>
    <w:rsid w:val="005E07D2"/>
    <w:rsid w:val="00607DFA"/>
    <w:rsid w:val="00611424"/>
    <w:rsid w:val="00616471"/>
    <w:rsid w:val="0063230E"/>
    <w:rsid w:val="00636B9E"/>
    <w:rsid w:val="006B1E79"/>
    <w:rsid w:val="006B74CC"/>
    <w:rsid w:val="006C00A4"/>
    <w:rsid w:val="006F05ED"/>
    <w:rsid w:val="006F35A0"/>
    <w:rsid w:val="007237CE"/>
    <w:rsid w:val="0072507B"/>
    <w:rsid w:val="007575C6"/>
    <w:rsid w:val="00820F20"/>
    <w:rsid w:val="008216B2"/>
    <w:rsid w:val="0085206C"/>
    <w:rsid w:val="0085723C"/>
    <w:rsid w:val="00873FC3"/>
    <w:rsid w:val="008A484B"/>
    <w:rsid w:val="008E6B69"/>
    <w:rsid w:val="008F1E57"/>
    <w:rsid w:val="0093210D"/>
    <w:rsid w:val="00932A74"/>
    <w:rsid w:val="009330E4"/>
    <w:rsid w:val="0097067D"/>
    <w:rsid w:val="00991968"/>
    <w:rsid w:val="009D1F99"/>
    <w:rsid w:val="009E1649"/>
    <w:rsid w:val="009F06F9"/>
    <w:rsid w:val="009F2FF5"/>
    <w:rsid w:val="00A471C2"/>
    <w:rsid w:val="00A970BE"/>
    <w:rsid w:val="00AC7AB9"/>
    <w:rsid w:val="00AE3287"/>
    <w:rsid w:val="00AF78F4"/>
    <w:rsid w:val="00B01765"/>
    <w:rsid w:val="00B56706"/>
    <w:rsid w:val="00BB3811"/>
    <w:rsid w:val="00BE74F5"/>
    <w:rsid w:val="00C1784A"/>
    <w:rsid w:val="00C47853"/>
    <w:rsid w:val="00C63E16"/>
    <w:rsid w:val="00C64D5F"/>
    <w:rsid w:val="00C834E2"/>
    <w:rsid w:val="00C87ADC"/>
    <w:rsid w:val="00CA3437"/>
    <w:rsid w:val="00CB4E28"/>
    <w:rsid w:val="00CD5BAB"/>
    <w:rsid w:val="00D11CC2"/>
    <w:rsid w:val="00D14682"/>
    <w:rsid w:val="00D200F4"/>
    <w:rsid w:val="00D2754B"/>
    <w:rsid w:val="00D37A56"/>
    <w:rsid w:val="00D4384F"/>
    <w:rsid w:val="00DC184E"/>
    <w:rsid w:val="00DD6913"/>
    <w:rsid w:val="00E36013"/>
    <w:rsid w:val="00E97BE0"/>
    <w:rsid w:val="00EB4555"/>
    <w:rsid w:val="00ED06BC"/>
    <w:rsid w:val="00ED4BE8"/>
    <w:rsid w:val="00EE2B1D"/>
    <w:rsid w:val="00F44013"/>
    <w:rsid w:val="00F7043C"/>
    <w:rsid w:val="00F955F8"/>
    <w:rsid w:val="00FA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44F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0301"/>
    <w:pPr>
      <w:ind w:left="720"/>
      <w:contextualSpacing/>
    </w:pPr>
  </w:style>
  <w:style w:type="table" w:styleId="PlainTable2">
    <w:name w:val="Plain Table 2"/>
    <w:basedOn w:val="TableNormal"/>
    <w:uiPriority w:val="42"/>
    <w:rsid w:val="003B5D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xuan</dc:creator>
  <cp:keywords/>
  <dc:description/>
  <cp:lastModifiedBy>WANG, Yingxuan</cp:lastModifiedBy>
  <cp:revision>3</cp:revision>
  <dcterms:created xsi:type="dcterms:W3CDTF">2023-01-02T07:11:00Z</dcterms:created>
  <dcterms:modified xsi:type="dcterms:W3CDTF">2023-01-04T01:01:00Z</dcterms:modified>
</cp:coreProperties>
</file>